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898" w:rsidRPr="00CF5FE3" w:rsidRDefault="00C17898" w:rsidP="00C1789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16FB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D44A3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416FB0">
        <w:rPr>
          <w:rFonts w:ascii="Times New Roman" w:hAnsi="Times New Roman" w:cs="Times New Roman"/>
          <w:sz w:val="24"/>
          <w:szCs w:val="24"/>
          <w:lang w:val="en-GB"/>
        </w:rPr>
        <w:t>1. Primary and secondary antibodies</w:t>
      </w:r>
    </w:p>
    <w:p w:rsidR="00C17898" w:rsidRPr="00416FB0" w:rsidRDefault="00C17898" w:rsidP="00C1789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2026"/>
        <w:tblW w:w="10198" w:type="dxa"/>
        <w:tblLook w:val="04A0" w:firstRow="1" w:lastRow="0" w:firstColumn="1" w:lastColumn="0" w:noHBand="0" w:noVBand="1"/>
      </w:tblPr>
      <w:tblGrid>
        <w:gridCol w:w="2512"/>
        <w:gridCol w:w="976"/>
        <w:gridCol w:w="880"/>
        <w:gridCol w:w="2092"/>
        <w:gridCol w:w="3738"/>
      </w:tblGrid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s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jugated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ducer</w:t>
            </w:r>
          </w:p>
        </w:tc>
      </w:tr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uN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6E6757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B377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llipor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poration, CA, USA</w:t>
            </w:r>
          </w:p>
        </w:tc>
      </w:tr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7427DB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27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7427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T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7427DB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27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oa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7427DB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27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: 20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Pr="007427DB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27D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7427DB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27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144P; EMD </w:t>
            </w:r>
            <w:proofErr w:type="spellStart"/>
            <w:r w:rsidRPr="007427DB">
              <w:rPr>
                <w:rFonts w:ascii="Times New Roman" w:eastAsia="Calibri" w:hAnsi="Times New Roman" w:cs="Times New Roman"/>
                <w:sz w:val="24"/>
                <w:szCs w:val="24"/>
              </w:rPr>
              <w:t>Millipore</w:t>
            </w:r>
            <w:proofErr w:type="spellEnd"/>
            <w:r w:rsidRPr="007427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poration, CA, USA</w:t>
            </w:r>
          </w:p>
        </w:tc>
      </w:tr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-CD117, c-Ki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: 20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4502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ak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ilen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CA, USA</w:t>
            </w:r>
          </w:p>
        </w:tc>
      </w:tr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 Cx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12; Cel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ies, MA, USA</w:t>
            </w:r>
          </w:p>
        </w:tc>
      </w:tr>
      <w:tr w:rsidR="00C17898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Pr="006E6757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condary antibod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Pr="006E6757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s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6E6757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H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ducer</w:t>
            </w:r>
          </w:p>
        </w:tc>
      </w:tr>
      <w:tr w:rsidR="00C17898" w:rsidRPr="006D44A3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Anti-Goa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Donke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:33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Fluor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® 488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206EBC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06EB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A11055; RRID AB_2534102, Thermo Fisher Scientific.</w:t>
            </w:r>
          </w:p>
        </w:tc>
      </w:tr>
      <w:tr w:rsidR="00C17898" w:rsidRPr="006D44A3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Pr="006E6757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nti-mou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Pr="006E6757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onkey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6E6757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1:33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Fluor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® 594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206EBC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06EB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715-585-151; Jackson Laboratories, West Grove, PA, USA</w:t>
            </w:r>
          </w:p>
        </w:tc>
      </w:tr>
      <w:tr w:rsidR="00C17898" w:rsidRPr="006D44A3" w:rsidTr="00CE5AD3"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Anti-rabbi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Goa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Default="00C17898" w:rsidP="00CE5AD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:33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17898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lexaFluor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 ® 488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7898" w:rsidRPr="00206EBC" w:rsidRDefault="00C17898" w:rsidP="00CE5AD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206EBC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11-547-003; Jackson Laboratories, West Grove, PA, USA</w:t>
            </w:r>
          </w:p>
        </w:tc>
      </w:tr>
    </w:tbl>
    <w:p w:rsidR="00B30CB3" w:rsidRPr="00C17898" w:rsidRDefault="00C17898" w:rsidP="00C17898">
      <w:pPr>
        <w:rPr>
          <w:lang w:val="en-US"/>
        </w:rPr>
      </w:pPr>
      <w:r>
        <w:rPr>
          <w:lang w:val="en-US"/>
        </w:rPr>
        <w:t xml:space="preserve">                            </w:t>
      </w:r>
    </w:p>
    <w:sectPr w:rsidR="00B30CB3" w:rsidRPr="00C17898" w:rsidSect="00EF2F95">
      <w:pgSz w:w="11906" w:h="16838" w:code="9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CB3"/>
    <w:rsid w:val="001A1A47"/>
    <w:rsid w:val="001D2CDB"/>
    <w:rsid w:val="00206EBC"/>
    <w:rsid w:val="00342827"/>
    <w:rsid w:val="00535DA1"/>
    <w:rsid w:val="005C15AE"/>
    <w:rsid w:val="00694F31"/>
    <w:rsid w:val="006A0E7C"/>
    <w:rsid w:val="006B0D31"/>
    <w:rsid w:val="006C118F"/>
    <w:rsid w:val="006D44A3"/>
    <w:rsid w:val="006E6757"/>
    <w:rsid w:val="00803E93"/>
    <w:rsid w:val="008A1FEB"/>
    <w:rsid w:val="009325A3"/>
    <w:rsid w:val="009C62CF"/>
    <w:rsid w:val="00A27B60"/>
    <w:rsid w:val="00AA675D"/>
    <w:rsid w:val="00AB5593"/>
    <w:rsid w:val="00B30CB3"/>
    <w:rsid w:val="00C17898"/>
    <w:rsid w:val="00CF1672"/>
    <w:rsid w:val="00D2404A"/>
    <w:rsid w:val="00EF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4080E"/>
  <w15:docId w15:val="{254C62E2-4D1E-4C79-BA15-7C4288B56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D637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9349F4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9349F4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9349F4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9349F4"/>
    <w:pPr>
      <w:tabs>
        <w:tab w:val="center" w:pos="4819"/>
        <w:tab w:val="right" w:pos="9638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dc:description/>
  <cp:lastModifiedBy>Maria Giuliana Vannucchi</cp:lastModifiedBy>
  <cp:revision>2</cp:revision>
  <dcterms:created xsi:type="dcterms:W3CDTF">2023-10-03T13:40:00Z</dcterms:created>
  <dcterms:modified xsi:type="dcterms:W3CDTF">2023-10-03T13:4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